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3A7F5" w14:textId="662B78A2" w:rsidR="00860CA3" w:rsidRPr="0027214C" w:rsidRDefault="008542E2" w:rsidP="0027214C">
      <w:pPr>
        <w:ind w:left="-90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2</w:t>
      </w:r>
      <w:r w:rsidR="0027214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27214C">
        <w:rPr>
          <w:rFonts w:ascii="Times New Roman" w:hAnsi="Times New Roman" w:cs="Times New Roman"/>
        </w:rPr>
        <w:t>Care Transformation</w:t>
      </w:r>
      <w:r w:rsidR="00860CA3" w:rsidRPr="008542E2">
        <w:rPr>
          <w:rFonts w:ascii="Times New Roman" w:hAnsi="Times New Roman" w:cs="Times New Roman"/>
        </w:rPr>
        <w:t xml:space="preserve"> Reporting </w:t>
      </w:r>
      <w:r w:rsidR="0027214C">
        <w:rPr>
          <w:rFonts w:ascii="Times New Roman" w:hAnsi="Times New Roman" w:cs="Times New Roman"/>
        </w:rPr>
        <w:t xml:space="preserve">on </w:t>
      </w:r>
      <w:r w:rsidR="00860CA3" w:rsidRPr="008542E2">
        <w:rPr>
          <w:rFonts w:ascii="Times New Roman" w:hAnsi="Times New Roman" w:cs="Times New Roman"/>
        </w:rPr>
        <w:t xml:space="preserve">Linkages </w:t>
      </w:r>
      <w:r w:rsidR="002234FC" w:rsidRPr="008542E2">
        <w:rPr>
          <w:rFonts w:ascii="Times New Roman" w:hAnsi="Times New Roman" w:cs="Times New Roman"/>
        </w:rPr>
        <w:t>with</w:t>
      </w:r>
      <w:r w:rsidR="00860CA3" w:rsidRPr="008542E2">
        <w:rPr>
          <w:rFonts w:ascii="Times New Roman" w:hAnsi="Times New Roman" w:cs="Times New Roman"/>
        </w:rPr>
        <w:t xml:space="preserve"> Social Services </w:t>
      </w:r>
      <w:r w:rsidR="00F17370" w:rsidRPr="008542E2">
        <w:rPr>
          <w:rFonts w:ascii="Times New Roman" w:hAnsi="Times New Roman" w:cs="Times New Roman"/>
        </w:rPr>
        <w:t xml:space="preserve">Questionnaire </w:t>
      </w:r>
    </w:p>
    <w:p w14:paraId="5BAFED79" w14:textId="77777777" w:rsidR="008542E2" w:rsidRPr="008542E2" w:rsidRDefault="008542E2" w:rsidP="00ED2199">
      <w:pPr>
        <w:ind w:left="-900"/>
        <w:rPr>
          <w:rFonts w:ascii="Times New Roman" w:hAnsi="Times New Roman" w:cs="Times New Roman"/>
        </w:rPr>
      </w:pPr>
    </w:p>
    <w:tbl>
      <w:tblPr>
        <w:tblW w:w="10800" w:type="dxa"/>
        <w:tblInd w:w="-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0"/>
      </w:tblGrid>
      <w:tr w:rsidR="00475FBE" w:rsidRPr="00475FBE" w14:paraId="48BA6BC7" w14:textId="77777777" w:rsidTr="00475FBE">
        <w:trPr>
          <w:trHeight w:val="1565"/>
        </w:trPr>
        <w:tc>
          <w:tcPr>
            <w:tcW w:w="10800" w:type="dxa"/>
          </w:tcPr>
          <w:p w14:paraId="2B976E91" w14:textId="77777777" w:rsidR="00475FBE" w:rsidRPr="003E4EE5" w:rsidRDefault="00475FBE" w:rsidP="00475FB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E4EE5">
              <w:rPr>
                <w:rFonts w:ascii="Times New Roman" w:hAnsi="Times New Roman" w:cs="Times New Roman"/>
                <w:b/>
                <w:bCs/>
              </w:rPr>
              <w:t>Do you routinely screen your beneficiaries for unmet social needs?</w:t>
            </w:r>
          </w:p>
          <w:p w14:paraId="6B798378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61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e do not screen beneficiaries for unmet social needs</w:t>
            </w:r>
          </w:p>
          <w:p w14:paraId="2FB587C8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61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e screen a targeted subpopulation of beneficiaries for unmet social needs</w:t>
            </w:r>
            <w:r w:rsidRPr="00475FBE">
              <w:rPr>
                <w:rFonts w:ascii="Times New Roman" w:eastAsia="Calibri" w:hAnsi="Times New Roman" w:cs="Times New Roman"/>
              </w:rPr>
              <w:t xml:space="preserve">     </w:t>
            </w:r>
          </w:p>
          <w:p w14:paraId="6226E0CA" w14:textId="77777777" w:rsidR="00475FBE" w:rsidRPr="00475FBE" w:rsidRDefault="00475FBE" w:rsidP="00475FBE">
            <w:pPr>
              <w:pStyle w:val="ListParagraph"/>
              <w:widowControl w:val="0"/>
              <w:numPr>
                <w:ilvl w:val="1"/>
                <w:numId w:val="19"/>
              </w:numPr>
              <w:tabs>
                <w:tab w:val="left" w:pos="615"/>
              </w:tabs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Please specify the targeted subpopulation(s) and why you chose to target this group: (Open text)</w:t>
            </w:r>
          </w:p>
          <w:p w14:paraId="0B46266D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615"/>
              </w:tabs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</w:rPr>
              <w:t>We universally screen all beneficiaries for unmet social needs</w:t>
            </w:r>
          </w:p>
          <w:p w14:paraId="088A9D1F" w14:textId="77777777" w:rsidR="00475FBE" w:rsidRPr="00475FBE" w:rsidRDefault="00475FBE" w:rsidP="00475FBE">
            <w:pPr>
              <w:widowControl w:val="0"/>
              <w:tabs>
                <w:tab w:val="left" w:pos="495"/>
              </w:tabs>
              <w:spacing w:line="240" w:lineRule="auto"/>
              <w:ind w:left="423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475FBE" w:rsidRPr="00475FBE" w14:paraId="36D6A576" w14:textId="77777777" w:rsidTr="00475FBE">
        <w:trPr>
          <w:trHeight w:val="1565"/>
        </w:trPr>
        <w:tc>
          <w:tcPr>
            <w:tcW w:w="10800" w:type="dxa"/>
          </w:tcPr>
          <w:p w14:paraId="32C59001" w14:textId="77777777" w:rsidR="00475FBE" w:rsidRPr="003E4EE5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3E4EE5">
              <w:rPr>
                <w:rFonts w:ascii="Times New Roman" w:hAnsi="Times New Roman" w:cs="Times New Roman"/>
                <w:b/>
                <w:bCs/>
                <w:highlight w:val="white"/>
              </w:rPr>
              <w:t>How often do you screen your beneficiaries for unmet social needs?</w:t>
            </w:r>
          </w:p>
          <w:p w14:paraId="6032409E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0"/>
              </w:numPr>
              <w:spacing w:line="240" w:lineRule="auto"/>
              <w:ind w:hanging="15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eastAsia="Calibri" w:hAnsi="Times New Roman" w:cs="Times New Roman"/>
              </w:rPr>
              <w:t>We do not screen beneficiaries for unmet social needs</w:t>
            </w:r>
          </w:p>
          <w:p w14:paraId="02E5C777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0"/>
              </w:numPr>
              <w:spacing w:line="240" w:lineRule="auto"/>
              <w:ind w:hanging="15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At every visit</w:t>
            </w:r>
          </w:p>
          <w:p w14:paraId="4421E072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0"/>
              </w:numPr>
              <w:spacing w:line="240" w:lineRule="auto"/>
              <w:ind w:hanging="15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  <w:highlight w:val="white"/>
              </w:rPr>
              <w:t>Twice per year</w:t>
            </w:r>
          </w:p>
          <w:p w14:paraId="62AC4271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0"/>
              </w:numPr>
              <w:spacing w:line="240" w:lineRule="auto"/>
              <w:ind w:hanging="15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  <w:highlight w:val="white"/>
              </w:rPr>
              <w:t>Annually</w:t>
            </w:r>
          </w:p>
          <w:p w14:paraId="057DCF68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0"/>
              </w:numPr>
              <w:spacing w:line="240" w:lineRule="auto"/>
              <w:ind w:hanging="15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  <w:highlight w:val="white"/>
              </w:rPr>
              <w:t>Only at their initial visit</w:t>
            </w:r>
          </w:p>
          <w:p w14:paraId="468A80E7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0"/>
              </w:numPr>
              <w:spacing w:line="240" w:lineRule="auto"/>
              <w:ind w:hanging="15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hen indicated based on reason for visit</w:t>
            </w:r>
          </w:p>
          <w:p w14:paraId="4A7FF9A1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0"/>
              </w:numPr>
              <w:spacing w:line="240" w:lineRule="auto"/>
              <w:ind w:hanging="15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Other (please specify)</w:t>
            </w:r>
          </w:p>
          <w:p w14:paraId="2A987BEB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highlight w:val="white"/>
              </w:rPr>
            </w:pPr>
            <w:r w:rsidRPr="00475FBE">
              <w:rPr>
                <w:rFonts w:ascii="Times New Roman" w:eastAsia="Calibri" w:hAnsi="Times New Roman" w:cs="Times New Roman"/>
              </w:rPr>
              <w:t xml:space="preserve">     </w:t>
            </w:r>
          </w:p>
        </w:tc>
      </w:tr>
      <w:tr w:rsidR="00475FBE" w:rsidRPr="00475FBE" w14:paraId="05424E36" w14:textId="77777777" w:rsidTr="00475FBE">
        <w:trPr>
          <w:trHeight w:val="980"/>
        </w:trPr>
        <w:tc>
          <w:tcPr>
            <w:tcW w:w="10800" w:type="dxa"/>
          </w:tcPr>
          <w:p w14:paraId="1E71AA4F" w14:textId="77777777" w:rsidR="00475FBE" w:rsidRPr="003E4EE5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3E4EE5">
              <w:rPr>
                <w:rFonts w:ascii="Times New Roman" w:hAnsi="Times New Roman" w:cs="Times New Roman"/>
                <w:b/>
                <w:bCs/>
                <w:highlight w:val="white"/>
              </w:rPr>
              <w:t>What type of screening tool(s) do you use or adopt to capture unmet social needs in your beneficiary population? (Select all that apply)</w:t>
            </w:r>
          </w:p>
          <w:p w14:paraId="099F5445" w14:textId="77777777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e do not use any screening tools</w:t>
            </w:r>
          </w:p>
          <w:p w14:paraId="40709E0D" w14:textId="77777777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Accountable Health Communities (AHC) tool </w:t>
            </w:r>
          </w:p>
          <w:p w14:paraId="3B6C4166" w14:textId="069FB1D9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line="240" w:lineRule="auto"/>
              <w:ind w:right="227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ab/>
              <w:t>PRAPARE (National Association of Community Health Centers) tool</w:t>
            </w:r>
          </w:p>
          <w:p w14:paraId="4315B661" w14:textId="37768FA6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line="240" w:lineRule="auto"/>
              <w:ind w:right="227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ab/>
              <w:t>Your Current Life Situation (Kaiser Permanente) tool</w:t>
            </w:r>
          </w:p>
          <w:p w14:paraId="3302764A" w14:textId="5A71A786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line="240" w:lineRule="auto"/>
              <w:ind w:right="227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ab/>
              <w:t>Other Standardized screening tool (e.g., screening tools published by HealthLeads, IOM/NAM)</w:t>
            </w:r>
          </w:p>
          <w:p w14:paraId="0080C091" w14:textId="77777777" w:rsidR="00475FBE" w:rsidRPr="00475FBE" w:rsidRDefault="00475FBE" w:rsidP="00475FBE">
            <w:pPr>
              <w:widowControl w:val="0"/>
              <w:numPr>
                <w:ilvl w:val="1"/>
                <w:numId w:val="25"/>
              </w:numPr>
              <w:tabs>
                <w:tab w:val="left" w:pos="705"/>
              </w:tabs>
              <w:spacing w:line="240" w:lineRule="auto"/>
              <w:ind w:right="227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Please specify the standardized screening tool that your practice uses (Open text)</w:t>
            </w:r>
          </w:p>
          <w:p w14:paraId="66681952" w14:textId="55349FD0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line="240" w:lineRule="auto"/>
              <w:ind w:right="227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ab/>
              <w:t>Tool developed by EHR (e.g., Epic SDOH tool) company</w:t>
            </w:r>
            <w:r w:rsidRPr="00475FBE">
              <w:rPr>
                <w:rFonts w:ascii="Times New Roman" w:eastAsia="Calibri" w:hAnsi="Times New Roman" w:cs="Times New Roman"/>
              </w:rPr>
              <w:t xml:space="preserve">     </w:t>
            </w:r>
          </w:p>
          <w:p w14:paraId="2B778220" w14:textId="77777777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after="160"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eastAsia="Calibri" w:hAnsi="Times New Roman" w:cs="Times New Roman"/>
              </w:rPr>
              <w:t>Tool developed by practice or health system</w:t>
            </w:r>
          </w:p>
          <w:p w14:paraId="1955A25B" w14:textId="4FF2AA2E" w:rsidR="00475FBE" w:rsidRPr="00475FBE" w:rsidRDefault="00475FBE" w:rsidP="00475FBE">
            <w:pPr>
              <w:widowControl w:val="0"/>
              <w:numPr>
                <w:ilvl w:val="0"/>
                <w:numId w:val="25"/>
              </w:numPr>
              <w:tabs>
                <w:tab w:val="left" w:pos="705"/>
              </w:tabs>
              <w:spacing w:after="160"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Other, please specify (Text Field)</w:t>
            </w:r>
          </w:p>
        </w:tc>
      </w:tr>
      <w:tr w:rsidR="00475FBE" w:rsidRPr="00475FBE" w14:paraId="087D4C3E" w14:textId="77777777" w:rsidTr="00475FBE">
        <w:trPr>
          <w:trHeight w:val="872"/>
        </w:trPr>
        <w:tc>
          <w:tcPr>
            <w:tcW w:w="10800" w:type="dxa"/>
          </w:tcPr>
          <w:p w14:paraId="5BBF163A" w14:textId="77777777" w:rsidR="00475FBE" w:rsidRPr="00475FBE" w:rsidRDefault="00475FBE" w:rsidP="00475FBE">
            <w:pPr>
              <w:spacing w:line="240" w:lineRule="auto"/>
              <w:ind w:left="62" w:right="348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Are screening tools or questions integrated with your EHR or health IT system?</w:t>
            </w:r>
          </w:p>
          <w:p w14:paraId="4CC49A24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95"/>
              </w:tabs>
              <w:spacing w:after="160"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Yes</w:t>
            </w:r>
          </w:p>
          <w:p w14:paraId="2D5A4693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</w:rPr>
              <w:t>No</w:t>
            </w:r>
            <w:r w:rsidRPr="00475FBE">
              <w:rPr>
                <w:rFonts w:ascii="Times New Roman" w:eastAsia="Calibri" w:hAnsi="Times New Roman" w:cs="Times New Roman"/>
              </w:rPr>
              <w:t xml:space="preserve">     </w:t>
            </w:r>
          </w:p>
          <w:p w14:paraId="18802E4F" w14:textId="0B988813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eastAsia="Calibri" w:hAnsi="Times New Roman" w:cs="Times New Roman"/>
              </w:rPr>
              <w:t xml:space="preserve">     </w:t>
            </w:r>
          </w:p>
        </w:tc>
      </w:tr>
      <w:tr w:rsidR="00475FBE" w:rsidRPr="00475FBE" w14:paraId="06128FB5" w14:textId="77777777" w:rsidTr="00475FBE">
        <w:trPr>
          <w:trHeight w:val="1245"/>
        </w:trPr>
        <w:tc>
          <w:tcPr>
            <w:tcW w:w="10800" w:type="dxa"/>
          </w:tcPr>
          <w:p w14:paraId="1BDB4164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  <w:highlight w:val="white"/>
              </w:rPr>
              <w:t>Does screening data link to discrete ICD-10 Z-codes/diagnosis code information?</w:t>
            </w:r>
          </w:p>
          <w:p w14:paraId="456860BC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495"/>
              </w:tabs>
              <w:spacing w:after="160"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Yes</w:t>
            </w:r>
          </w:p>
          <w:p w14:paraId="693DE1F6" w14:textId="7D2664F6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</w:rPr>
              <w:t>No</w:t>
            </w:r>
          </w:p>
        </w:tc>
      </w:tr>
      <w:tr w:rsidR="00475FBE" w:rsidRPr="00475FBE" w14:paraId="69CAAF74" w14:textId="77777777" w:rsidTr="00475FBE">
        <w:trPr>
          <w:trHeight w:val="58"/>
        </w:trPr>
        <w:tc>
          <w:tcPr>
            <w:tcW w:w="10800" w:type="dxa"/>
          </w:tcPr>
          <w:p w14:paraId="1568C19B" w14:textId="77777777" w:rsidR="00475FBE" w:rsidRPr="00475FBE" w:rsidRDefault="00475FBE" w:rsidP="00475FBE">
            <w:pPr>
              <w:spacing w:line="240" w:lineRule="auto"/>
              <w:ind w:left="72" w:right="82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hat are the health-related social needs your practice has prioritized to address in your beneficiary population? (Select all that apply)</w:t>
            </w:r>
          </w:p>
          <w:p w14:paraId="6ED8151F" w14:textId="77777777" w:rsidR="00475FBE" w:rsidRPr="00475FBE" w:rsidRDefault="00475FBE" w:rsidP="00475FBE">
            <w:pPr>
              <w:widowControl w:val="0"/>
              <w:numPr>
                <w:ilvl w:val="0"/>
                <w:numId w:val="18"/>
              </w:numPr>
              <w:tabs>
                <w:tab w:val="left" w:pos="519"/>
              </w:tabs>
              <w:spacing w:line="240" w:lineRule="auto"/>
              <w:ind w:right="315" w:hanging="360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e have not prioritized any social needs to address in our beneficiary population</w:t>
            </w:r>
          </w:p>
          <w:tbl>
            <w:tblPr>
              <w:tblW w:w="1158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850"/>
              <w:gridCol w:w="3870"/>
              <w:gridCol w:w="3861"/>
            </w:tblGrid>
            <w:tr w:rsidR="00475FBE" w:rsidRPr="00475FBE" w14:paraId="3362F497" w14:textId="77777777" w:rsidTr="00C53EBB">
              <w:trPr>
                <w:trHeight w:val="489"/>
              </w:trPr>
              <w:tc>
                <w:tcPr>
                  <w:tcW w:w="3850" w:type="dxa"/>
                </w:tcPr>
                <w:p w14:paraId="72AF40D7" w14:textId="77777777" w:rsidR="00475FBE" w:rsidRPr="00475FBE" w:rsidRDefault="00475FBE" w:rsidP="003E4EE5">
                  <w:pPr>
                    <w:tabs>
                      <w:tab w:val="left" w:pos="519"/>
                    </w:tabs>
                    <w:spacing w:line="240" w:lineRule="auto"/>
                    <w:ind w:right="315"/>
                    <w:jc w:val="center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Health-Related Social Needs</w:t>
                  </w:r>
                </w:p>
              </w:tc>
              <w:tc>
                <w:tcPr>
                  <w:tcW w:w="3870" w:type="dxa"/>
                </w:tcPr>
                <w:p w14:paraId="48577E9A" w14:textId="77777777" w:rsidR="00475FBE" w:rsidRPr="00475FBE" w:rsidRDefault="00475FBE" w:rsidP="00475FBE">
                  <w:pPr>
                    <w:tabs>
                      <w:tab w:val="left" w:pos="519"/>
                    </w:tabs>
                    <w:spacing w:line="240" w:lineRule="auto"/>
                    <w:ind w:right="315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Do you have an established, ongoing relationship with social resources to address this need?</w:t>
                  </w:r>
                </w:p>
              </w:tc>
              <w:tc>
                <w:tcPr>
                  <w:tcW w:w="3861" w:type="dxa"/>
                </w:tcPr>
                <w:p w14:paraId="5FA0B595" w14:textId="77777777" w:rsidR="00475FBE" w:rsidRPr="00475FBE" w:rsidRDefault="00475FBE" w:rsidP="00475FBE">
                  <w:pPr>
                    <w:tabs>
                      <w:tab w:val="left" w:pos="519"/>
                    </w:tabs>
                    <w:spacing w:line="240" w:lineRule="auto"/>
                    <w:ind w:right="315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Do you have challenges connecting beneficiaries with resources to address this need?</w:t>
                  </w:r>
                </w:p>
              </w:tc>
            </w:tr>
            <w:tr w:rsidR="00475FBE" w:rsidRPr="00475FBE" w14:paraId="68922A1F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764E0810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Food insecurity</w:t>
                  </w:r>
                </w:p>
              </w:tc>
              <w:tc>
                <w:tcPr>
                  <w:tcW w:w="3870" w:type="dxa"/>
                </w:tcPr>
                <w:p w14:paraId="2A984B6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2F9125A7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3"/>
                    </w:numPr>
                    <w:tabs>
                      <w:tab w:val="left" w:pos="519"/>
                    </w:tabs>
                    <w:spacing w:line="240" w:lineRule="auto"/>
                    <w:ind w:right="315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861" w:type="dxa"/>
                </w:tcPr>
                <w:p w14:paraId="6E5E47D7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31F6EA9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3498AB6B" w14:textId="77777777" w:rsidTr="00C53EBB">
              <w:trPr>
                <w:trHeight w:val="287"/>
              </w:trPr>
              <w:tc>
                <w:tcPr>
                  <w:tcW w:w="3850" w:type="dxa"/>
                </w:tcPr>
                <w:p w14:paraId="4A66D8DA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Housing instability</w:t>
                  </w:r>
                </w:p>
              </w:tc>
              <w:tc>
                <w:tcPr>
                  <w:tcW w:w="3870" w:type="dxa"/>
                </w:tcPr>
                <w:p w14:paraId="669A0B1E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3EA97BA1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861" w:type="dxa"/>
                </w:tcPr>
                <w:p w14:paraId="06F8A164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0B541AE6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1308FBB0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5FF4F4BF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lastRenderedPageBreak/>
                    <w:t>Utility needs</w:t>
                  </w:r>
                </w:p>
              </w:tc>
              <w:tc>
                <w:tcPr>
                  <w:tcW w:w="3870" w:type="dxa"/>
                </w:tcPr>
                <w:p w14:paraId="535E2B29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5EAAB3B0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861" w:type="dxa"/>
                </w:tcPr>
                <w:p w14:paraId="55BC411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3219637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8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2FBA00C5" w14:textId="77777777" w:rsidTr="00C53EBB">
              <w:trPr>
                <w:trHeight w:val="430"/>
              </w:trPr>
              <w:tc>
                <w:tcPr>
                  <w:tcW w:w="3850" w:type="dxa"/>
                </w:tcPr>
                <w:p w14:paraId="5AAC384C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Financial resource strain</w:t>
                  </w:r>
                </w:p>
              </w:tc>
              <w:tc>
                <w:tcPr>
                  <w:tcW w:w="3870" w:type="dxa"/>
                </w:tcPr>
                <w:p w14:paraId="1BF89FA4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2C111CDD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861" w:type="dxa"/>
                </w:tcPr>
                <w:p w14:paraId="278D0C4C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691D9A6C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0DBC4FC0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  <w:tbl>
            <w:tblPr>
              <w:tblW w:w="1149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850"/>
              <w:gridCol w:w="3870"/>
              <w:gridCol w:w="3771"/>
            </w:tblGrid>
            <w:tr w:rsidR="00475FBE" w:rsidRPr="00475FBE" w14:paraId="05D3F920" w14:textId="77777777" w:rsidTr="00C53EBB">
              <w:trPr>
                <w:trHeight w:val="430"/>
              </w:trPr>
              <w:tc>
                <w:tcPr>
                  <w:tcW w:w="3850" w:type="dxa"/>
                </w:tcPr>
                <w:p w14:paraId="0C4C257C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Medication affordability</w:t>
                  </w:r>
                </w:p>
              </w:tc>
              <w:tc>
                <w:tcPr>
                  <w:tcW w:w="3870" w:type="dxa"/>
                </w:tcPr>
                <w:p w14:paraId="6046CA61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16CEDE42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771" w:type="dxa"/>
                </w:tcPr>
                <w:p w14:paraId="1931367D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100408D8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3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6170CF2D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3008EC0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Transportation</w:t>
                  </w:r>
                </w:p>
              </w:tc>
              <w:tc>
                <w:tcPr>
                  <w:tcW w:w="3870" w:type="dxa"/>
                </w:tcPr>
                <w:p w14:paraId="6152E91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2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44C4BB19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2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771" w:type="dxa"/>
                </w:tcPr>
                <w:p w14:paraId="4A4A7A3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2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263F321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2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7442DA95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3FC8EE1B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Employment</w:t>
                  </w:r>
                </w:p>
              </w:tc>
              <w:tc>
                <w:tcPr>
                  <w:tcW w:w="3870" w:type="dxa"/>
                </w:tcPr>
                <w:p w14:paraId="1A6345D9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6D7B469C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771" w:type="dxa"/>
                </w:tcPr>
                <w:p w14:paraId="2D50B207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0BCA8AFE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2154785A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43C87BB1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Social isolation</w:t>
                  </w:r>
                </w:p>
              </w:tc>
              <w:tc>
                <w:tcPr>
                  <w:tcW w:w="3870" w:type="dxa"/>
                </w:tcPr>
                <w:p w14:paraId="7D3E0EFD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50D1EA02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771" w:type="dxa"/>
                </w:tcPr>
                <w:p w14:paraId="200B305C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684B06E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0E6FFA98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4099E38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Safety or interpersonal violence</w:t>
                  </w:r>
                </w:p>
              </w:tc>
              <w:tc>
                <w:tcPr>
                  <w:tcW w:w="3870" w:type="dxa"/>
                </w:tcPr>
                <w:p w14:paraId="6ABA427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06942D84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771" w:type="dxa"/>
                </w:tcPr>
                <w:p w14:paraId="7DA2DE77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6C3D804D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78ED4CFE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  <w:tbl>
            <w:tblPr>
              <w:tblW w:w="114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850"/>
              <w:gridCol w:w="3898"/>
              <w:gridCol w:w="3653"/>
            </w:tblGrid>
            <w:tr w:rsidR="00475FBE" w:rsidRPr="00475FBE" w14:paraId="735ED4FB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42AF99D2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Phone access</w:t>
                  </w:r>
                </w:p>
              </w:tc>
              <w:tc>
                <w:tcPr>
                  <w:tcW w:w="3898" w:type="dxa"/>
                </w:tcPr>
                <w:p w14:paraId="65ACD658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32A7CBA1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653" w:type="dxa"/>
                </w:tcPr>
                <w:p w14:paraId="6A3BBB46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108C59D4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42DE37BC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181D9F84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eastAsia="Calibri" w:hAnsi="Times New Roman" w:cs="Times New Roman"/>
                    </w:rPr>
                    <w:t>Internet access</w:t>
                  </w:r>
                </w:p>
              </w:tc>
              <w:tc>
                <w:tcPr>
                  <w:tcW w:w="3898" w:type="dxa"/>
                </w:tcPr>
                <w:p w14:paraId="437D480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eastAsia="Calibri" w:hAnsi="Times New Roman" w:cs="Times New Roman"/>
                    </w:rPr>
                    <w:t>Yes</w:t>
                  </w:r>
                </w:p>
                <w:p w14:paraId="3840C314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eastAsia="Calibri" w:hAnsi="Times New Roman" w:cs="Times New Roman"/>
                    </w:rPr>
                    <w:t>No</w:t>
                  </w:r>
                </w:p>
              </w:tc>
              <w:tc>
                <w:tcPr>
                  <w:tcW w:w="3653" w:type="dxa"/>
                </w:tcPr>
                <w:p w14:paraId="2788B93F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eastAsia="Calibri" w:hAnsi="Times New Roman" w:cs="Times New Roman"/>
                    </w:rPr>
                    <w:t>Yes</w:t>
                  </w:r>
                </w:p>
                <w:p w14:paraId="43377DB4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eastAsia="Calibri" w:hAnsi="Times New Roman" w:cs="Times New Roman"/>
                    </w:rPr>
                    <w:t>No</w:t>
                  </w:r>
                </w:p>
              </w:tc>
            </w:tr>
          </w:tbl>
          <w:p w14:paraId="620CFCDD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tbl>
            <w:tblPr>
              <w:tblW w:w="114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850"/>
              <w:gridCol w:w="3898"/>
              <w:gridCol w:w="3653"/>
            </w:tblGrid>
            <w:tr w:rsidR="00475FBE" w:rsidRPr="00475FBE" w14:paraId="6394CBEF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274D94C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Language access</w:t>
                  </w:r>
                </w:p>
              </w:tc>
              <w:tc>
                <w:tcPr>
                  <w:tcW w:w="3898" w:type="dxa"/>
                </w:tcPr>
                <w:p w14:paraId="6650B496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412CBDBA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653" w:type="dxa"/>
                </w:tcPr>
                <w:p w14:paraId="6C775D3D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3A40D0BE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5E607187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  <w:tbl>
            <w:tblPr>
              <w:tblW w:w="114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850"/>
              <w:gridCol w:w="3898"/>
              <w:gridCol w:w="3653"/>
            </w:tblGrid>
            <w:tr w:rsidR="00475FBE" w:rsidRPr="00475FBE" w14:paraId="1414313D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34F042DA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7"/>
                    </w:numPr>
                    <w:tabs>
                      <w:tab w:val="left" w:pos="567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Lack of adequate insurance coverage</w:t>
                  </w:r>
                </w:p>
              </w:tc>
              <w:tc>
                <w:tcPr>
                  <w:tcW w:w="3898" w:type="dxa"/>
                </w:tcPr>
                <w:p w14:paraId="004173E0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6A070135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653" w:type="dxa"/>
                </w:tcPr>
                <w:p w14:paraId="29C64E3C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37B41EF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15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475FBE" w:rsidRPr="00475FBE" w14:paraId="68933DBD" w14:textId="77777777" w:rsidTr="00C53EBB">
              <w:trPr>
                <w:trHeight w:val="236"/>
              </w:trPr>
              <w:tc>
                <w:tcPr>
                  <w:tcW w:w="3850" w:type="dxa"/>
                </w:tcPr>
                <w:p w14:paraId="65B1A648" w14:textId="77777777" w:rsidR="00475FBE" w:rsidRPr="00475FBE" w:rsidRDefault="00475FBE" w:rsidP="00475FBE">
                  <w:pPr>
                    <w:numPr>
                      <w:ilvl w:val="0"/>
                      <w:numId w:val="7"/>
                    </w:numPr>
                    <w:tabs>
                      <w:tab w:val="left" w:pos="519"/>
                    </w:tabs>
                    <w:spacing w:after="160" w:line="240" w:lineRule="auto"/>
                    <w:ind w:right="315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Other, please specify (Text Field)</w:t>
                  </w:r>
                </w:p>
              </w:tc>
              <w:tc>
                <w:tcPr>
                  <w:tcW w:w="3898" w:type="dxa"/>
                </w:tcPr>
                <w:p w14:paraId="6B45100A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53854173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  <w:tc>
                <w:tcPr>
                  <w:tcW w:w="3653" w:type="dxa"/>
                </w:tcPr>
                <w:p w14:paraId="3A2CAF52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Yes</w:t>
                  </w:r>
                </w:p>
                <w:p w14:paraId="5F4EAEC2" w14:textId="77777777" w:rsidR="00475FBE" w:rsidRPr="00475FBE" w:rsidRDefault="00475FBE" w:rsidP="00475FBE">
                  <w:pPr>
                    <w:widowControl w:val="0"/>
                    <w:numPr>
                      <w:ilvl w:val="0"/>
                      <w:numId w:val="4"/>
                    </w:numPr>
                    <w:tabs>
                      <w:tab w:val="left" w:pos="519"/>
                    </w:tabs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475FBE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14:paraId="73B45FC3" w14:textId="77777777" w:rsidR="00475FBE" w:rsidRPr="00475FBE" w:rsidRDefault="00475FBE" w:rsidP="00475FBE">
            <w:pPr>
              <w:spacing w:line="240" w:lineRule="auto"/>
              <w:ind w:left="72" w:right="82"/>
              <w:rPr>
                <w:rFonts w:ascii="Times New Roman" w:hAnsi="Times New Roman" w:cs="Times New Roman"/>
              </w:rPr>
            </w:pPr>
          </w:p>
        </w:tc>
      </w:tr>
      <w:tr w:rsidR="00475FBE" w:rsidRPr="00475FBE" w14:paraId="31E77E47" w14:textId="77777777" w:rsidTr="00475FBE">
        <w:trPr>
          <w:trHeight w:val="467"/>
        </w:trPr>
        <w:tc>
          <w:tcPr>
            <w:tcW w:w="10800" w:type="dxa"/>
          </w:tcPr>
          <w:p w14:paraId="37D8B2C0" w14:textId="77777777" w:rsidR="00475FBE" w:rsidRPr="00475FBE" w:rsidRDefault="00475FBE" w:rsidP="00475FBE">
            <w:pPr>
              <w:spacing w:line="240" w:lineRule="auto"/>
              <w:ind w:left="62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lastRenderedPageBreak/>
              <w:t>Do you have an inventory of social service resources?</w:t>
            </w:r>
          </w:p>
          <w:p w14:paraId="0F4E47A5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519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Yes</w:t>
            </w:r>
          </w:p>
          <w:p w14:paraId="4E230E46" w14:textId="3DCF5046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1"/>
              </w:numPr>
              <w:tabs>
                <w:tab w:val="left" w:pos="519"/>
              </w:tabs>
              <w:spacing w:after="160"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No</w:t>
            </w:r>
          </w:p>
        </w:tc>
      </w:tr>
      <w:tr w:rsidR="00475FBE" w:rsidRPr="00475FBE" w14:paraId="0725848B" w14:textId="77777777" w:rsidTr="00475FBE">
        <w:trPr>
          <w:trHeight w:val="1970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02E3C" w14:textId="77777777" w:rsidR="00475FBE" w:rsidRPr="00475FBE" w:rsidRDefault="00475FBE" w:rsidP="00475FBE">
            <w:pPr>
              <w:spacing w:line="240" w:lineRule="auto"/>
              <w:ind w:left="62" w:right="204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How frequently is the inventory of social service resources your practice uses updated?</w:t>
            </w:r>
          </w:p>
          <w:p w14:paraId="559A63FA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9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Ad hoc basis only</w:t>
            </w:r>
          </w:p>
          <w:p w14:paraId="1EFA3FCB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9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At least monthly</w:t>
            </w:r>
          </w:p>
          <w:p w14:paraId="016E1DA6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9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Every 2-6 months</w:t>
            </w:r>
          </w:p>
          <w:p w14:paraId="7874270B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519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Every 6-12 months</w:t>
            </w:r>
          </w:p>
          <w:p w14:paraId="1B0AC49D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519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Less than annually</w:t>
            </w:r>
          </w:p>
        </w:tc>
      </w:tr>
      <w:tr w:rsidR="00475FBE" w:rsidRPr="00475FBE" w14:paraId="7DA64EC6" w14:textId="77777777" w:rsidTr="00475FBE">
        <w:trPr>
          <w:trHeight w:val="980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A833D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Do you confirm when patients follow up with social service referrals or receive any information back about the social services referrals?</w:t>
            </w:r>
          </w:p>
          <w:p w14:paraId="3C69A496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9"/>
              </w:numPr>
              <w:spacing w:line="240" w:lineRule="auto"/>
              <w:ind w:left="795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Yes</w:t>
            </w:r>
          </w:p>
          <w:p w14:paraId="3BDBD7C6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9"/>
              </w:numPr>
              <w:spacing w:line="240" w:lineRule="auto"/>
              <w:ind w:left="795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No</w:t>
            </w:r>
          </w:p>
          <w:p w14:paraId="7BF19321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29"/>
              </w:numPr>
              <w:spacing w:line="240" w:lineRule="auto"/>
              <w:ind w:left="795"/>
              <w:rPr>
                <w:rFonts w:ascii="Times New Roman" w:eastAsia="Calibri" w:hAnsi="Times New Roman" w:cs="Times New Roman"/>
                <w:highlight w:val="white"/>
              </w:rPr>
            </w:pPr>
            <w:r w:rsidRPr="00475FBE">
              <w:rPr>
                <w:rFonts w:ascii="Times New Roman" w:eastAsia="Calibri" w:hAnsi="Times New Roman" w:cs="Times New Roman"/>
              </w:rPr>
              <w:t xml:space="preserve">Sometimes (please specify)     </w:t>
            </w:r>
          </w:p>
        </w:tc>
      </w:tr>
      <w:tr w:rsidR="00475FBE" w:rsidRPr="00475FBE" w14:paraId="45119551" w14:textId="77777777" w:rsidTr="00475FBE">
        <w:trPr>
          <w:trHeight w:val="503"/>
        </w:trPr>
        <w:tc>
          <w:tcPr>
            <w:tcW w:w="10800" w:type="dxa"/>
          </w:tcPr>
          <w:p w14:paraId="6D9D429E" w14:textId="77777777" w:rsidR="00475FBE" w:rsidRPr="00475FBE" w:rsidRDefault="00475FBE" w:rsidP="00475FBE">
            <w:pPr>
              <w:tabs>
                <w:tab w:val="left" w:pos="519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Describe any barriers to prioritizing health-related social needs. (Optional) (Text Area)</w:t>
            </w:r>
          </w:p>
        </w:tc>
      </w:tr>
      <w:tr w:rsidR="00475FBE" w:rsidRPr="00475FBE" w14:paraId="065AA382" w14:textId="77777777" w:rsidTr="00475FBE">
        <w:trPr>
          <w:trHeight w:val="980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303F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lastRenderedPageBreak/>
              <w:t xml:space="preserve">Do you routinely collect patient demographics from your beneficiaries? </w:t>
            </w:r>
          </w:p>
          <w:p w14:paraId="0C39C957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70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e do not collect patient demographics from our beneficiaries</w:t>
            </w:r>
          </w:p>
          <w:p w14:paraId="1FEDCA07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70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We collect patient demographics from some of our beneficiaries</w:t>
            </w:r>
          </w:p>
          <w:p w14:paraId="006C2399" w14:textId="77777777" w:rsidR="00475FBE" w:rsidRPr="00475FBE" w:rsidRDefault="00475FBE" w:rsidP="00475FBE">
            <w:pPr>
              <w:pStyle w:val="ListParagraph"/>
              <w:widowControl w:val="0"/>
              <w:numPr>
                <w:ilvl w:val="1"/>
                <w:numId w:val="31"/>
              </w:numPr>
              <w:tabs>
                <w:tab w:val="left" w:pos="495"/>
              </w:tabs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Please specify the population of beneficiaries chosen and why you chose to target this group: (Open text)</w:t>
            </w:r>
          </w:p>
          <w:p w14:paraId="3C41E465" w14:textId="77777777" w:rsidR="00475FBE" w:rsidRDefault="00475FBE" w:rsidP="00475FBE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70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We collect patient demographics from all beneficiaries </w:t>
            </w:r>
          </w:p>
          <w:p w14:paraId="4F9E48C6" w14:textId="77777777" w:rsidR="00475FBE" w:rsidRPr="00475FBE" w:rsidRDefault="00475FBE" w:rsidP="00475FBE">
            <w:pPr>
              <w:pStyle w:val="ListParagraph"/>
              <w:widowControl w:val="0"/>
              <w:tabs>
                <w:tab w:val="left" w:pos="705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475FBE" w:rsidRPr="00475FBE" w14:paraId="29231A0C" w14:textId="77777777" w:rsidTr="00475FBE">
        <w:trPr>
          <w:trHeight w:val="980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F6D6B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What patient demographics do you collect from your beneficiaries? </w:t>
            </w:r>
          </w:p>
          <w:p w14:paraId="42558EBE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Gender identify </w:t>
            </w:r>
          </w:p>
          <w:p w14:paraId="6751E5F0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Race</w:t>
            </w:r>
          </w:p>
          <w:p w14:paraId="4BEF1D00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Ethnicity </w:t>
            </w:r>
          </w:p>
          <w:p w14:paraId="2F3869A9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Primary Language</w:t>
            </w:r>
          </w:p>
          <w:p w14:paraId="223A3803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Sexual orientation</w:t>
            </w:r>
          </w:p>
          <w:p w14:paraId="2E8386BC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Education</w:t>
            </w:r>
          </w:p>
          <w:p w14:paraId="06D4A441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Relationship status</w:t>
            </w:r>
          </w:p>
          <w:p w14:paraId="26AE0FCE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Employment status </w:t>
            </w:r>
          </w:p>
          <w:p w14:paraId="7EA12288" w14:textId="77777777" w:rsidR="00475FBE" w:rsidRP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Disability status </w:t>
            </w:r>
          </w:p>
          <w:p w14:paraId="2C3CA928" w14:textId="77777777" w:rsidR="00475FBE" w:rsidRDefault="00475FBE" w:rsidP="00475FB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Other (please specify)</w:t>
            </w:r>
          </w:p>
          <w:p w14:paraId="06B6AD4D" w14:textId="77777777" w:rsidR="00475FBE" w:rsidRPr="00475FBE" w:rsidRDefault="00475FBE" w:rsidP="00475FBE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</w:rPr>
            </w:pPr>
          </w:p>
        </w:tc>
      </w:tr>
      <w:tr w:rsidR="00475FBE" w:rsidRPr="00475FBE" w14:paraId="1420B0E5" w14:textId="77777777" w:rsidTr="00475FBE">
        <w:trPr>
          <w:trHeight w:val="980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B053E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How are patient demographics collected? Select all that apply.</w:t>
            </w:r>
          </w:p>
          <w:p w14:paraId="35F4EEEB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9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Demographic questions are asked by a support staff member or provider</w:t>
            </w:r>
          </w:p>
          <w:p w14:paraId="107E8D95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9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Patients fill out information on paper or in</w:t>
            </w:r>
          </w:p>
          <w:p w14:paraId="620A494B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9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Patients fill out in computer directly or through patient portal</w:t>
            </w:r>
          </w:p>
          <w:p w14:paraId="589FD4BA" w14:textId="77777777" w:rsidR="00475FBE" w:rsidRDefault="00475FBE" w:rsidP="00475FBE">
            <w:pPr>
              <w:pStyle w:val="ListParagraph"/>
              <w:widowControl w:val="0"/>
              <w:numPr>
                <w:ilvl w:val="0"/>
                <w:numId w:val="32"/>
              </w:numPr>
              <w:tabs>
                <w:tab w:val="left" w:pos="49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Other method: (please specify) </w:t>
            </w:r>
          </w:p>
          <w:p w14:paraId="3FAABCFB" w14:textId="77777777" w:rsidR="00475FBE" w:rsidRPr="00475FBE" w:rsidRDefault="00475FBE" w:rsidP="00475FBE">
            <w:pPr>
              <w:pStyle w:val="ListParagraph"/>
              <w:widowControl w:val="0"/>
              <w:tabs>
                <w:tab w:val="left" w:pos="495"/>
              </w:tabs>
              <w:spacing w:line="240" w:lineRule="auto"/>
              <w:ind w:left="782"/>
              <w:rPr>
                <w:rFonts w:ascii="Times New Roman" w:hAnsi="Times New Roman" w:cs="Times New Roman"/>
              </w:rPr>
            </w:pPr>
          </w:p>
        </w:tc>
      </w:tr>
      <w:tr w:rsidR="00475FBE" w:rsidRPr="00475FBE" w14:paraId="3A774020" w14:textId="77777777" w:rsidTr="00475FBE">
        <w:trPr>
          <w:trHeight w:val="980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EEE26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How often is patient demographic information collected? </w:t>
            </w:r>
          </w:p>
          <w:p w14:paraId="3473010C" w14:textId="77777777" w:rsidR="00475FBE" w:rsidRPr="00475FBE" w:rsidRDefault="00475FBE" w:rsidP="00475FBE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 xml:space="preserve">We do not </w:t>
            </w:r>
            <w:r w:rsidRPr="00475FBE">
              <w:rPr>
                <w:rFonts w:ascii="Times New Roman" w:eastAsia="Calibri" w:hAnsi="Times New Roman" w:cs="Times New Roman"/>
              </w:rPr>
              <w:t xml:space="preserve">collect </w:t>
            </w:r>
            <w:r w:rsidRPr="00475FBE">
              <w:rPr>
                <w:rFonts w:ascii="Times New Roman" w:hAnsi="Times New Roman" w:cs="Times New Roman"/>
              </w:rPr>
              <w:t>patient demographics from beneficiaries</w:t>
            </w:r>
          </w:p>
          <w:p w14:paraId="3AFBE9A6" w14:textId="77777777" w:rsidR="00475FBE" w:rsidRPr="00475FBE" w:rsidRDefault="00475FBE" w:rsidP="00475FBE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At every visit</w:t>
            </w:r>
          </w:p>
          <w:p w14:paraId="6D3F594C" w14:textId="77777777" w:rsidR="00475FBE" w:rsidRPr="00475FBE" w:rsidRDefault="00475FBE" w:rsidP="00475FBE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</w:rPr>
              <w:t>Twice per year</w:t>
            </w:r>
          </w:p>
          <w:p w14:paraId="3251AA34" w14:textId="77777777" w:rsidR="00475FBE" w:rsidRPr="00475FBE" w:rsidRDefault="00475FBE" w:rsidP="00475FBE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</w:rPr>
              <w:t>Annually</w:t>
            </w:r>
          </w:p>
          <w:p w14:paraId="01FB4E75" w14:textId="77777777" w:rsidR="00475FBE" w:rsidRPr="00475FBE" w:rsidRDefault="00475FBE" w:rsidP="00475FBE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</w:rPr>
              <w:t>Only at their initial visit</w:t>
            </w:r>
          </w:p>
          <w:p w14:paraId="4F599E44" w14:textId="77777777" w:rsidR="00475FBE" w:rsidRPr="00475FBE" w:rsidRDefault="00475FBE" w:rsidP="00475FBE">
            <w:pPr>
              <w:widowControl w:val="0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highlight w:val="white"/>
              </w:rPr>
            </w:pPr>
            <w:r w:rsidRPr="00475FBE">
              <w:rPr>
                <w:rFonts w:ascii="Times New Roman" w:hAnsi="Times New Roman" w:cs="Times New Roman"/>
              </w:rPr>
              <w:t>Other (please specify)</w:t>
            </w:r>
          </w:p>
          <w:p w14:paraId="20FD8F82" w14:textId="06B0BB64" w:rsidR="00475FBE" w:rsidRPr="00475FBE" w:rsidRDefault="00475FBE" w:rsidP="00475FBE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475FBE" w:rsidRPr="00475FBE" w14:paraId="5BCEBAF1" w14:textId="77777777" w:rsidTr="00475FBE">
        <w:trPr>
          <w:trHeight w:val="980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3EA90" w14:textId="77777777" w:rsidR="00475FBE" w:rsidRPr="00475FBE" w:rsidRDefault="00475FBE" w:rsidP="00475FB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Is patient demographic information integrated with your EHR or health IT system?</w:t>
            </w:r>
          </w:p>
          <w:p w14:paraId="41AA4F1C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495"/>
              </w:tabs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Yes, all</w:t>
            </w:r>
          </w:p>
          <w:p w14:paraId="3DA9B2DF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495"/>
              </w:tabs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Yes, some</w:t>
            </w:r>
          </w:p>
          <w:p w14:paraId="323FFCB7" w14:textId="77777777" w:rsidR="00475FBE" w:rsidRPr="00475FBE" w:rsidRDefault="00475FBE" w:rsidP="00475FBE">
            <w:pPr>
              <w:pStyle w:val="ListParagraph"/>
              <w:widowControl w:val="0"/>
              <w:numPr>
                <w:ilvl w:val="0"/>
                <w:numId w:val="33"/>
              </w:numPr>
              <w:tabs>
                <w:tab w:val="left" w:pos="495"/>
              </w:tabs>
              <w:spacing w:after="160" w:line="240" w:lineRule="auto"/>
              <w:jc w:val="both"/>
              <w:rPr>
                <w:rFonts w:ascii="Times New Roman" w:hAnsi="Times New Roman" w:cs="Times New Roman"/>
              </w:rPr>
            </w:pPr>
            <w:r w:rsidRPr="00475FBE">
              <w:rPr>
                <w:rFonts w:ascii="Times New Roman" w:hAnsi="Times New Roman" w:cs="Times New Roman"/>
              </w:rPr>
              <w:t>No</w:t>
            </w:r>
            <w:r w:rsidRPr="00475FBE">
              <w:rPr>
                <w:rFonts w:ascii="Times New Roman" w:eastAsia="Calibri" w:hAnsi="Times New Roman" w:cs="Times New Roman"/>
              </w:rPr>
              <w:t>, not integrated</w:t>
            </w:r>
          </w:p>
        </w:tc>
      </w:tr>
    </w:tbl>
    <w:p w14:paraId="2DBB0186" w14:textId="77777777" w:rsidR="003510B6" w:rsidRDefault="003510B6"/>
    <w:sectPr w:rsidR="00351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C0C75"/>
    <w:multiLevelType w:val="multilevel"/>
    <w:tmpl w:val="2C7AC10C"/>
    <w:lvl w:ilvl="0">
      <w:start w:val="1"/>
      <w:numFmt w:val="bullet"/>
      <w:lvlText w:val="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C6957EC"/>
    <w:multiLevelType w:val="hybridMultilevel"/>
    <w:tmpl w:val="6E60CF30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" w15:restartNumberingAfterBreak="0">
    <w:nsid w:val="0C7C23B3"/>
    <w:multiLevelType w:val="hybridMultilevel"/>
    <w:tmpl w:val="667AC6E0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3" w15:restartNumberingAfterBreak="0">
    <w:nsid w:val="0DD96373"/>
    <w:multiLevelType w:val="hybridMultilevel"/>
    <w:tmpl w:val="203605C8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4" w15:restartNumberingAfterBreak="0">
    <w:nsid w:val="0E9A6B1B"/>
    <w:multiLevelType w:val="multilevel"/>
    <w:tmpl w:val="64DCBF2E"/>
    <w:lvl w:ilvl="0">
      <w:start w:val="1"/>
      <w:numFmt w:val="bullet"/>
      <w:lvlText w:val="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20A46F7"/>
    <w:multiLevelType w:val="hybridMultilevel"/>
    <w:tmpl w:val="04768D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8B78C7"/>
    <w:multiLevelType w:val="multilevel"/>
    <w:tmpl w:val="8AE05BFC"/>
    <w:lvl w:ilvl="0">
      <w:start w:val="1"/>
      <w:numFmt w:val="bullet"/>
      <w:lvlText w:val="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7345A51"/>
    <w:multiLevelType w:val="hybridMultilevel"/>
    <w:tmpl w:val="291A0DEA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8" w15:restartNumberingAfterBreak="0">
    <w:nsid w:val="17E31E94"/>
    <w:multiLevelType w:val="multilevel"/>
    <w:tmpl w:val="A67A460C"/>
    <w:lvl w:ilvl="0">
      <w:start w:val="1"/>
      <w:numFmt w:val="bullet"/>
      <w:lvlText w:val="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8B34428"/>
    <w:multiLevelType w:val="multilevel"/>
    <w:tmpl w:val="CB0622FE"/>
    <w:lvl w:ilvl="0">
      <w:start w:val="1"/>
      <w:numFmt w:val="bullet"/>
      <w:lvlText w:val="●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F0B0EBC"/>
    <w:multiLevelType w:val="multilevel"/>
    <w:tmpl w:val="0A42EC02"/>
    <w:lvl w:ilvl="0">
      <w:start w:val="1"/>
      <w:numFmt w:val="bullet"/>
      <w:lvlText w:val="⚪"/>
      <w:lvlJc w:val="left"/>
      <w:pPr>
        <w:ind w:left="422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14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2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F1B7AB7"/>
    <w:multiLevelType w:val="hybridMultilevel"/>
    <w:tmpl w:val="177E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80389D"/>
    <w:multiLevelType w:val="multilevel"/>
    <w:tmpl w:val="2E085EFE"/>
    <w:lvl w:ilvl="0">
      <w:start w:val="1"/>
      <w:numFmt w:val="bullet"/>
      <w:lvlText w:val="⚪"/>
      <w:lvlJc w:val="left"/>
      <w:pPr>
        <w:ind w:left="422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14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2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7AA5BD3"/>
    <w:multiLevelType w:val="hybridMultilevel"/>
    <w:tmpl w:val="DCA66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819D6"/>
    <w:multiLevelType w:val="hybridMultilevel"/>
    <w:tmpl w:val="C11E28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F755C35"/>
    <w:multiLevelType w:val="multilevel"/>
    <w:tmpl w:val="29C823B4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30212757"/>
    <w:multiLevelType w:val="hybridMultilevel"/>
    <w:tmpl w:val="FF7A6FC4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17" w15:restartNumberingAfterBreak="0">
    <w:nsid w:val="32FB78F8"/>
    <w:multiLevelType w:val="multilevel"/>
    <w:tmpl w:val="0DE2021C"/>
    <w:lvl w:ilvl="0">
      <w:start w:val="1"/>
      <w:numFmt w:val="bullet"/>
      <w:lvlText w:val="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3F457153"/>
    <w:multiLevelType w:val="hybridMultilevel"/>
    <w:tmpl w:val="98241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D5856"/>
    <w:multiLevelType w:val="hybridMultilevel"/>
    <w:tmpl w:val="31DE7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E85E41"/>
    <w:multiLevelType w:val="hybridMultilevel"/>
    <w:tmpl w:val="643237C2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1" w15:restartNumberingAfterBreak="0">
    <w:nsid w:val="526526EE"/>
    <w:multiLevelType w:val="multilevel"/>
    <w:tmpl w:val="55504BC6"/>
    <w:lvl w:ilvl="0">
      <w:start w:val="1"/>
      <w:numFmt w:val="bullet"/>
      <w:lvlText w:val="●"/>
      <w:lvlJc w:val="left"/>
      <w:pPr>
        <w:ind w:left="719" w:hanging="358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3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59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79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9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19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39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5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79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58F170BD"/>
    <w:multiLevelType w:val="multilevel"/>
    <w:tmpl w:val="9C387BA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5AE0065A"/>
    <w:multiLevelType w:val="multilevel"/>
    <w:tmpl w:val="92BA705E"/>
    <w:lvl w:ilvl="0">
      <w:start w:val="1"/>
      <w:numFmt w:val="bullet"/>
      <w:lvlText w:val="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DFC4566"/>
    <w:multiLevelType w:val="multilevel"/>
    <w:tmpl w:val="24C4D3AC"/>
    <w:lvl w:ilvl="0">
      <w:start w:val="1"/>
      <w:numFmt w:val="bullet"/>
      <w:lvlText w:val="⚪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63242D0C"/>
    <w:multiLevelType w:val="multilevel"/>
    <w:tmpl w:val="AC0AACA4"/>
    <w:lvl w:ilvl="0">
      <w:start w:val="1"/>
      <w:numFmt w:val="bullet"/>
      <w:lvlText w:val="⚪"/>
      <w:lvlJc w:val="left"/>
      <w:pPr>
        <w:ind w:left="422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14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2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6E98161F"/>
    <w:multiLevelType w:val="hybridMultilevel"/>
    <w:tmpl w:val="BF162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317C52"/>
    <w:multiLevelType w:val="multilevel"/>
    <w:tmpl w:val="64548184"/>
    <w:lvl w:ilvl="0">
      <w:start w:val="1"/>
      <w:numFmt w:val="bullet"/>
      <w:lvlText w:val="◻"/>
      <w:lvlJc w:val="left"/>
      <w:pPr>
        <w:ind w:left="432" w:hanging="361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•"/>
      <w:lvlJc w:val="left"/>
      <w:pPr>
        <w:ind w:left="1033" w:hanging="361"/>
      </w:pPr>
    </w:lvl>
    <w:lvl w:ilvl="2">
      <w:start w:val="1"/>
      <w:numFmt w:val="bullet"/>
      <w:lvlText w:val="•"/>
      <w:lvlJc w:val="left"/>
      <w:pPr>
        <w:ind w:left="1641" w:hanging="361"/>
      </w:pPr>
    </w:lvl>
    <w:lvl w:ilvl="3">
      <w:start w:val="1"/>
      <w:numFmt w:val="bullet"/>
      <w:lvlText w:val="•"/>
      <w:lvlJc w:val="left"/>
      <w:pPr>
        <w:ind w:left="2249" w:hanging="360"/>
      </w:pPr>
    </w:lvl>
    <w:lvl w:ilvl="4">
      <w:start w:val="1"/>
      <w:numFmt w:val="bullet"/>
      <w:lvlText w:val="•"/>
      <w:lvlJc w:val="left"/>
      <w:pPr>
        <w:ind w:left="2857" w:hanging="361"/>
      </w:pPr>
    </w:lvl>
    <w:lvl w:ilvl="5">
      <w:start w:val="1"/>
      <w:numFmt w:val="bullet"/>
      <w:lvlText w:val="•"/>
      <w:lvlJc w:val="left"/>
      <w:pPr>
        <w:ind w:left="3465" w:hanging="361"/>
      </w:pPr>
    </w:lvl>
    <w:lvl w:ilvl="6">
      <w:start w:val="1"/>
      <w:numFmt w:val="bullet"/>
      <w:lvlText w:val="•"/>
      <w:lvlJc w:val="left"/>
      <w:pPr>
        <w:ind w:left="4073" w:hanging="361"/>
      </w:pPr>
    </w:lvl>
    <w:lvl w:ilvl="7">
      <w:start w:val="1"/>
      <w:numFmt w:val="bullet"/>
      <w:lvlText w:val="•"/>
      <w:lvlJc w:val="left"/>
      <w:pPr>
        <w:ind w:left="4680" w:hanging="361"/>
      </w:pPr>
    </w:lvl>
    <w:lvl w:ilvl="8">
      <w:start w:val="1"/>
      <w:numFmt w:val="bullet"/>
      <w:lvlText w:val="•"/>
      <w:lvlJc w:val="left"/>
      <w:pPr>
        <w:ind w:left="5288" w:hanging="361"/>
      </w:pPr>
    </w:lvl>
  </w:abstractNum>
  <w:abstractNum w:abstractNumId="28" w15:restartNumberingAfterBreak="0">
    <w:nsid w:val="751217DD"/>
    <w:multiLevelType w:val="hybridMultilevel"/>
    <w:tmpl w:val="7E0E5628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9" w15:restartNumberingAfterBreak="0">
    <w:nsid w:val="77863077"/>
    <w:multiLevelType w:val="multilevel"/>
    <w:tmpl w:val="117AD77E"/>
    <w:lvl w:ilvl="0">
      <w:start w:val="1"/>
      <w:numFmt w:val="bullet"/>
      <w:lvlText w:val="◻"/>
      <w:lvlJc w:val="left"/>
      <w:pPr>
        <w:ind w:left="513" w:hanging="361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•"/>
      <w:lvlJc w:val="left"/>
      <w:pPr>
        <w:ind w:left="1131" w:hanging="361"/>
      </w:pPr>
    </w:lvl>
    <w:lvl w:ilvl="2">
      <w:start w:val="1"/>
      <w:numFmt w:val="bullet"/>
      <w:lvlText w:val="•"/>
      <w:lvlJc w:val="left"/>
      <w:pPr>
        <w:ind w:left="1742" w:hanging="361"/>
      </w:pPr>
    </w:lvl>
    <w:lvl w:ilvl="3">
      <w:start w:val="1"/>
      <w:numFmt w:val="bullet"/>
      <w:lvlText w:val="•"/>
      <w:lvlJc w:val="left"/>
      <w:pPr>
        <w:ind w:left="2354" w:hanging="361"/>
      </w:pPr>
    </w:lvl>
    <w:lvl w:ilvl="4">
      <w:start w:val="1"/>
      <w:numFmt w:val="bullet"/>
      <w:lvlText w:val="•"/>
      <w:lvlJc w:val="left"/>
      <w:pPr>
        <w:ind w:left="2965" w:hanging="361"/>
      </w:pPr>
    </w:lvl>
    <w:lvl w:ilvl="5">
      <w:start w:val="1"/>
      <w:numFmt w:val="bullet"/>
      <w:lvlText w:val="•"/>
      <w:lvlJc w:val="left"/>
      <w:pPr>
        <w:ind w:left="3576" w:hanging="361"/>
      </w:pPr>
    </w:lvl>
    <w:lvl w:ilvl="6">
      <w:start w:val="1"/>
      <w:numFmt w:val="bullet"/>
      <w:lvlText w:val="•"/>
      <w:lvlJc w:val="left"/>
      <w:pPr>
        <w:ind w:left="4188" w:hanging="361"/>
      </w:pPr>
    </w:lvl>
    <w:lvl w:ilvl="7">
      <w:start w:val="1"/>
      <w:numFmt w:val="bullet"/>
      <w:lvlText w:val="•"/>
      <w:lvlJc w:val="left"/>
      <w:pPr>
        <w:ind w:left="4799" w:hanging="361"/>
      </w:pPr>
    </w:lvl>
    <w:lvl w:ilvl="8">
      <w:start w:val="1"/>
      <w:numFmt w:val="bullet"/>
      <w:lvlText w:val="•"/>
      <w:lvlJc w:val="left"/>
      <w:pPr>
        <w:ind w:left="5410" w:hanging="361"/>
      </w:pPr>
    </w:lvl>
  </w:abstractNum>
  <w:abstractNum w:abstractNumId="30" w15:restartNumberingAfterBreak="0">
    <w:nsid w:val="7C8F4FD2"/>
    <w:multiLevelType w:val="hybridMultilevel"/>
    <w:tmpl w:val="C200F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F11EF8"/>
    <w:multiLevelType w:val="multilevel"/>
    <w:tmpl w:val="6E2868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FF76D45"/>
    <w:multiLevelType w:val="multilevel"/>
    <w:tmpl w:val="5E123454"/>
    <w:lvl w:ilvl="0">
      <w:start w:val="1"/>
      <w:numFmt w:val="bullet"/>
      <w:lvlText w:val="◻"/>
      <w:lvlJc w:val="left"/>
      <w:pPr>
        <w:ind w:left="360" w:hanging="361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•"/>
      <w:lvlJc w:val="left"/>
      <w:pPr>
        <w:ind w:left="961" w:hanging="361"/>
      </w:pPr>
    </w:lvl>
    <w:lvl w:ilvl="2">
      <w:start w:val="1"/>
      <w:numFmt w:val="bullet"/>
      <w:lvlText w:val="•"/>
      <w:lvlJc w:val="left"/>
      <w:pPr>
        <w:ind w:left="1568" w:hanging="360"/>
      </w:pPr>
    </w:lvl>
    <w:lvl w:ilvl="3">
      <w:start w:val="1"/>
      <w:numFmt w:val="bullet"/>
      <w:lvlText w:val="•"/>
      <w:lvlJc w:val="left"/>
      <w:pPr>
        <w:ind w:left="2176" w:hanging="361"/>
      </w:pPr>
    </w:lvl>
    <w:lvl w:ilvl="4">
      <w:start w:val="1"/>
      <w:numFmt w:val="bullet"/>
      <w:lvlText w:val="•"/>
      <w:lvlJc w:val="left"/>
      <w:pPr>
        <w:ind w:left="2783" w:hanging="361"/>
      </w:pPr>
    </w:lvl>
    <w:lvl w:ilvl="5">
      <w:start w:val="1"/>
      <w:numFmt w:val="bullet"/>
      <w:lvlText w:val="•"/>
      <w:lvlJc w:val="left"/>
      <w:pPr>
        <w:ind w:left="3390" w:hanging="361"/>
      </w:pPr>
    </w:lvl>
    <w:lvl w:ilvl="6">
      <w:start w:val="1"/>
      <w:numFmt w:val="bullet"/>
      <w:lvlText w:val="•"/>
      <w:lvlJc w:val="left"/>
      <w:pPr>
        <w:ind w:left="3998" w:hanging="361"/>
      </w:pPr>
    </w:lvl>
    <w:lvl w:ilvl="7">
      <w:start w:val="1"/>
      <w:numFmt w:val="bullet"/>
      <w:lvlText w:val="•"/>
      <w:lvlJc w:val="left"/>
      <w:pPr>
        <w:ind w:left="4605" w:hanging="361"/>
      </w:pPr>
    </w:lvl>
    <w:lvl w:ilvl="8">
      <w:start w:val="1"/>
      <w:numFmt w:val="bullet"/>
      <w:lvlText w:val="•"/>
      <w:lvlJc w:val="left"/>
      <w:pPr>
        <w:ind w:left="5212" w:hanging="361"/>
      </w:pPr>
    </w:lvl>
  </w:abstractNum>
  <w:num w:numId="1" w16cid:durableId="362439699">
    <w:abstractNumId w:val="31"/>
  </w:num>
  <w:num w:numId="2" w16cid:durableId="661006266">
    <w:abstractNumId w:val="0"/>
  </w:num>
  <w:num w:numId="3" w16cid:durableId="1907955390">
    <w:abstractNumId w:val="6"/>
  </w:num>
  <w:num w:numId="4" w16cid:durableId="1196389808">
    <w:abstractNumId w:val="8"/>
  </w:num>
  <w:num w:numId="5" w16cid:durableId="648821701">
    <w:abstractNumId w:val="23"/>
  </w:num>
  <w:num w:numId="6" w16cid:durableId="2117476748">
    <w:abstractNumId w:val="29"/>
  </w:num>
  <w:num w:numId="7" w16cid:durableId="1444112941">
    <w:abstractNumId w:val="15"/>
  </w:num>
  <w:num w:numId="8" w16cid:durableId="1393430710">
    <w:abstractNumId w:val="4"/>
  </w:num>
  <w:num w:numId="9" w16cid:durableId="1736508098">
    <w:abstractNumId w:val="22"/>
  </w:num>
  <w:num w:numId="10" w16cid:durableId="340398881">
    <w:abstractNumId w:val="21"/>
  </w:num>
  <w:num w:numId="11" w16cid:durableId="2058356975">
    <w:abstractNumId w:val="12"/>
  </w:num>
  <w:num w:numId="12" w16cid:durableId="2011643031">
    <w:abstractNumId w:val="32"/>
  </w:num>
  <w:num w:numId="13" w16cid:durableId="2083064063">
    <w:abstractNumId w:val="24"/>
  </w:num>
  <w:num w:numId="14" w16cid:durableId="729958652">
    <w:abstractNumId w:val="10"/>
  </w:num>
  <w:num w:numId="15" w16cid:durableId="1459572156">
    <w:abstractNumId w:val="17"/>
  </w:num>
  <w:num w:numId="16" w16cid:durableId="1647079656">
    <w:abstractNumId w:val="9"/>
  </w:num>
  <w:num w:numId="17" w16cid:durableId="1924412164">
    <w:abstractNumId w:val="25"/>
  </w:num>
  <w:num w:numId="18" w16cid:durableId="1814056797">
    <w:abstractNumId w:val="27"/>
  </w:num>
  <w:num w:numId="19" w16cid:durableId="1188517754">
    <w:abstractNumId w:val="13"/>
  </w:num>
  <w:num w:numId="20" w16cid:durableId="2032879936">
    <w:abstractNumId w:val="26"/>
  </w:num>
  <w:num w:numId="21" w16cid:durableId="690180250">
    <w:abstractNumId w:val="28"/>
  </w:num>
  <w:num w:numId="22" w16cid:durableId="970211842">
    <w:abstractNumId w:val="2"/>
  </w:num>
  <w:num w:numId="23" w16cid:durableId="920025893">
    <w:abstractNumId w:val="5"/>
  </w:num>
  <w:num w:numId="24" w16cid:durableId="315915180">
    <w:abstractNumId w:val="19"/>
  </w:num>
  <w:num w:numId="25" w16cid:durableId="845632093">
    <w:abstractNumId w:val="30"/>
  </w:num>
  <w:num w:numId="26" w16cid:durableId="1696737165">
    <w:abstractNumId w:val="1"/>
  </w:num>
  <w:num w:numId="27" w16cid:durableId="84114834">
    <w:abstractNumId w:val="3"/>
  </w:num>
  <w:num w:numId="28" w16cid:durableId="594676366">
    <w:abstractNumId w:val="7"/>
  </w:num>
  <w:num w:numId="29" w16cid:durableId="157811549">
    <w:abstractNumId w:val="14"/>
  </w:num>
  <w:num w:numId="30" w16cid:durableId="1765344780">
    <w:abstractNumId w:val="11"/>
  </w:num>
  <w:num w:numId="31" w16cid:durableId="289943406">
    <w:abstractNumId w:val="18"/>
  </w:num>
  <w:num w:numId="32" w16cid:durableId="756363691">
    <w:abstractNumId w:val="16"/>
  </w:num>
  <w:num w:numId="33" w16cid:durableId="50713486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B6"/>
    <w:rsid w:val="002234FC"/>
    <w:rsid w:val="0027214C"/>
    <w:rsid w:val="003510B6"/>
    <w:rsid w:val="003E4EE5"/>
    <w:rsid w:val="00475FBE"/>
    <w:rsid w:val="0049676C"/>
    <w:rsid w:val="008542E2"/>
    <w:rsid w:val="00860CA3"/>
    <w:rsid w:val="00C53EBB"/>
    <w:rsid w:val="00ED2199"/>
    <w:rsid w:val="00F1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18AE8"/>
  <w15:chartTrackingRefBased/>
  <w15:docId w15:val="{85C40E1E-4C06-4102-9ABD-1367F85C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B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5F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ing, Claire M</dc:creator>
  <cp:keywords/>
  <dc:description/>
  <cp:lastModifiedBy>Starling, Claire M</cp:lastModifiedBy>
  <cp:revision>2</cp:revision>
  <dcterms:created xsi:type="dcterms:W3CDTF">2024-03-27T17:20:00Z</dcterms:created>
  <dcterms:modified xsi:type="dcterms:W3CDTF">2024-03-27T17:20:00Z</dcterms:modified>
</cp:coreProperties>
</file>